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>Additional file 26: Command S1. STAR command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The detailed STAR settings used for mapping and genome index generation.</w:t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R --runMode genomeGenerate --runThreadN 12 --genomeDir star_index2/ --genomeFastaFiles Pabies01-genome-collapsed3.fa ../ERCC/ERCC92.fa ../SIRV/SIRV_170504a.fasta --sjdbGTFfile Pabies01b_ERCC_SIRV.gtf --sjdbOverhang 100 --genomeSAindexNbases 10 --genomeSAsparseD 5 --limitGenomeGenerateRAM 9900000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22:00Z</dcterms:created>
  <dc:creator>Usuario de Microsoft Office</dc:creator>
  <dc:description/>
  <cp:keywords/>
  <dc:language>en-US</dc:language>
  <cp:lastModifiedBy>Usuario de Microsoft Office</cp:lastModifiedBy>
  <dcterms:modified xsi:type="dcterms:W3CDTF">2022-03-09T17:03:00Z</dcterms:modified>
  <cp:revision>6</cp:revision>
  <dc:subject/>
  <dc:title/>
</cp:coreProperties>
</file>